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027A7" w14:textId="77777777" w:rsidR="00AB2786" w:rsidRPr="00FB57AA" w:rsidRDefault="00AB2786" w:rsidP="00AB2786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7734B2">
        <w:rPr>
          <w:rFonts w:ascii="Times New Roman" w:eastAsia="宋体" w:hAnsi="Times New Roman" w:cs="Times New Roman"/>
          <w:b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2"/>
        </w:rPr>
        <w:t>1</w:t>
      </w:r>
      <w:r>
        <w:rPr>
          <w:rFonts w:ascii="Times New Roman" w:eastAsia="宋体" w:hAnsi="Times New Roman" w:cs="Times New Roman"/>
          <w:b/>
          <w:sz w:val="22"/>
        </w:rPr>
        <w:t>. Comparison of blood tumor marker</w:t>
      </w:r>
      <w:r>
        <w:rPr>
          <w:rFonts w:ascii="Times New Roman" w:eastAsia="宋体" w:hAnsi="Times New Roman" w:cs="Times New Roman" w:hint="eastAsia"/>
          <w:b/>
          <w:sz w:val="22"/>
        </w:rPr>
        <w:t>s</w:t>
      </w:r>
      <w:r>
        <w:rPr>
          <w:rFonts w:ascii="Times New Roman" w:eastAsia="宋体" w:hAnsi="Times New Roman" w:cs="Times New Roman"/>
          <w:b/>
          <w:sz w:val="22"/>
        </w:rPr>
        <w:t xml:space="preserve"> at different follow-up times between the two groups</w:t>
      </w:r>
    </w:p>
    <w:tbl>
      <w:tblPr>
        <w:tblW w:w="5548" w:type="pct"/>
        <w:jc w:val="center"/>
        <w:tblLayout w:type="fixed"/>
        <w:tblLook w:val="04A0" w:firstRow="1" w:lastRow="0" w:firstColumn="1" w:lastColumn="0" w:noHBand="0" w:noVBand="1"/>
      </w:tblPr>
      <w:tblGrid>
        <w:gridCol w:w="2557"/>
        <w:gridCol w:w="2122"/>
        <w:gridCol w:w="1706"/>
        <w:gridCol w:w="1700"/>
        <w:gridCol w:w="1125"/>
      </w:tblGrid>
      <w:tr w:rsidR="00AB2786" w:rsidRPr="00FB57AA" w14:paraId="3A4EE878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single" w:sz="12" w:space="0" w:color="auto"/>
            </w:tcBorders>
            <w:vAlign w:val="center"/>
          </w:tcPr>
          <w:p w14:paraId="0BFE12A1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84F85">
              <w:rPr>
                <w:rFonts w:ascii="Times New Roman" w:hAnsi="Times New Roman" w:cs="Times New Roman" w:hint="eastAsia"/>
                <w:b/>
                <w:sz w:val="22"/>
              </w:rPr>
              <w:t>Time</w:t>
            </w:r>
          </w:p>
        </w:tc>
        <w:tc>
          <w:tcPr>
            <w:tcW w:w="1152" w:type="pct"/>
            <w:tcBorders>
              <w:top w:val="single" w:sz="12" w:space="0" w:color="auto"/>
            </w:tcBorders>
          </w:tcPr>
          <w:p w14:paraId="2D1D5F9D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 xml:space="preserve">Blood 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umor marker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s (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m</w:t>
            </w:r>
            <w:r w:rsidRPr="00884F85">
              <w:rPr>
                <w:rFonts w:ascii="Times New Roman" w:eastAsia="宋体" w:hAnsi="Times New Roman" w:cs="Times New Roman"/>
                <w:b/>
                <w:sz w:val="22"/>
              </w:rPr>
              <w:t>edian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5AE9DB8E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886561">
              <w:rPr>
                <w:rFonts w:ascii="Times New Roman" w:hAnsi="Times New Roman" w:cs="Times New Roman"/>
                <w:b/>
                <w:sz w:val="22"/>
              </w:rPr>
              <w:t>icroparticles</w:t>
            </w:r>
            <w:proofErr w:type="spellEnd"/>
            <w:r w:rsidRPr="003E1DDA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sz w:val="22"/>
              </w:rPr>
              <w:t> 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> 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>40)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5898C867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71FAC">
              <w:rPr>
                <w:rFonts w:ascii="Times New Roman" w:hAnsi="Times New Roman" w:cs="Times New Roman"/>
                <w:b/>
                <w:sz w:val="22"/>
              </w:rPr>
              <w:t xml:space="preserve">Placebo group 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sz w:val="22"/>
              </w:rPr>
              <w:t> 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> 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>39)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vAlign w:val="center"/>
          </w:tcPr>
          <w:p w14:paraId="784CEDE2" w14:textId="77777777" w:rsidR="00AB2786" w:rsidRPr="00394FA7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FB57AA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Cs/>
                <w:sz w:val="22"/>
              </w:rPr>
              <w:t>-value</w:t>
            </w:r>
          </w:p>
        </w:tc>
      </w:tr>
      <w:tr w:rsidR="00AB2786" w:rsidRPr="00DD4840" w14:paraId="75279E31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003916B2" w14:textId="77777777" w:rsidR="00AB2786" w:rsidRPr="007A378F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378F">
              <w:rPr>
                <w:rFonts w:ascii="Times New Roman" w:hAnsi="Times New Roman" w:cs="Times New Roman"/>
                <w:sz w:val="22"/>
              </w:rPr>
              <w:t>Before treatment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292848A3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4F85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097761DF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6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43F262E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5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44C92F4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43</w:t>
            </w:r>
          </w:p>
        </w:tc>
      </w:tr>
      <w:tr w:rsidR="00AB2786" w:rsidRPr="00DD4840" w14:paraId="0AAA7B65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0BECB11E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253945B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F6973">
              <w:rPr>
                <w:rFonts w:ascii="Times New Roman" w:hAnsi="Times New Roman" w:cs="Times New Roman"/>
                <w:sz w:val="22"/>
              </w:rPr>
              <w:t>CYFRA21-1</w:t>
            </w:r>
            <w:r>
              <w:rPr>
                <w:rFonts w:ascii="Times New Roman" w:hAnsi="Times New Roman" w:cs="Times New Roman" w:hint="eastAsia"/>
                <w:sz w:val="22"/>
              </w:rPr>
              <w:t>(ng/m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2B6F3356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59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41140A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9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4E97141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37</w:t>
            </w:r>
          </w:p>
        </w:tc>
      </w:tr>
      <w:tr w:rsidR="00AB2786" w:rsidRPr="00DD4840" w14:paraId="43F40315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494C8EAF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90AA3DF" w14:textId="66AAEBD0" w:rsidR="00AB2786" w:rsidRPr="00DD4840" w:rsidRDefault="0071728E" w:rsidP="007172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418D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3418D">
              <w:rPr>
                <w:rFonts w:ascii="Times New Roman" w:hAnsi="Times New Roman" w:cs="Times New Roman"/>
                <w:sz w:val="22"/>
              </w:rPr>
              <w:t>1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83D62C0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.6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6023730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.5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E0C2BAA" w14:textId="77777777" w:rsidR="00AB2786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31</w:t>
            </w:r>
          </w:p>
        </w:tc>
      </w:tr>
      <w:tr w:rsidR="00AB2786" w:rsidRPr="00DD4840" w14:paraId="6FBCB662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03270CC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C22FBF4" w14:textId="4625775C" w:rsidR="00AB2786" w:rsidRPr="00DD4840" w:rsidRDefault="0071728E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728E">
              <w:rPr>
                <w:rFonts w:ascii="Times New Roman" w:hAnsi="Times New Roman" w:cs="Times New Roman"/>
                <w:sz w:val="22"/>
              </w:rPr>
              <w:t>CA19-9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 xml:space="preserve"> 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35286D33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63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AF218C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72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4AD8463" w14:textId="77777777" w:rsidR="00AB2786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71</w:t>
            </w:r>
          </w:p>
        </w:tc>
      </w:tr>
      <w:tr w:rsidR="00AB2786" w:rsidRPr="00DD4840" w14:paraId="65B83C67" w14:textId="77777777" w:rsidTr="00F93A84">
        <w:trPr>
          <w:trHeight w:val="296"/>
          <w:jc w:val="center"/>
        </w:trPr>
        <w:tc>
          <w:tcPr>
            <w:tcW w:w="1388" w:type="pct"/>
            <w:vMerge w:val="restart"/>
            <w:tcBorders>
              <w:top w:val="nil"/>
            </w:tcBorders>
            <w:vAlign w:val="center"/>
          </w:tcPr>
          <w:p w14:paraId="35ADC770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After treatment (16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>1 days after chemotherapy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6C8D4A6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4F85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192D0A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05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385B632C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89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4F853EC" w14:textId="77777777" w:rsidR="00AB2786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71</w:t>
            </w:r>
          </w:p>
        </w:tc>
      </w:tr>
      <w:tr w:rsidR="00AB2786" w:rsidRPr="00DD4840" w14:paraId="71146E51" w14:textId="77777777" w:rsidTr="00F93A84">
        <w:trPr>
          <w:trHeight w:val="296"/>
          <w:jc w:val="center"/>
        </w:trPr>
        <w:tc>
          <w:tcPr>
            <w:tcW w:w="1388" w:type="pct"/>
            <w:vMerge/>
            <w:tcBorders>
              <w:bottom w:val="nil"/>
            </w:tcBorders>
            <w:vAlign w:val="center"/>
          </w:tcPr>
          <w:p w14:paraId="67F23A0B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2A9B726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F6973">
              <w:rPr>
                <w:rFonts w:ascii="Times New Roman" w:hAnsi="Times New Roman" w:cs="Times New Roman"/>
                <w:sz w:val="22"/>
              </w:rPr>
              <w:t>CYFRA21-1</w:t>
            </w:r>
            <w:r>
              <w:rPr>
                <w:rFonts w:ascii="Times New Roman" w:hAnsi="Times New Roman" w:cs="Times New Roman" w:hint="eastAsia"/>
                <w:sz w:val="22"/>
              </w:rPr>
              <w:t>(ng/m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3E41002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4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F470972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3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34249C3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76</w:t>
            </w:r>
          </w:p>
        </w:tc>
      </w:tr>
      <w:tr w:rsidR="00AB2786" w:rsidRPr="00DD4840" w14:paraId="0FFC91B8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37D90746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BF8C6FF" w14:textId="6BC01315" w:rsidR="00AB2786" w:rsidRPr="00884F85" w:rsidRDefault="0071728E" w:rsidP="007172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418D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3418D">
              <w:rPr>
                <w:rFonts w:ascii="Times New Roman" w:hAnsi="Times New Roman" w:cs="Times New Roman"/>
                <w:sz w:val="22"/>
              </w:rPr>
              <w:t>1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31F6F1D0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.8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9A795D9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2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D2C8524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24</w:t>
            </w:r>
          </w:p>
        </w:tc>
      </w:tr>
      <w:tr w:rsidR="00AB2786" w:rsidRPr="00DD4840" w14:paraId="037509E8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676EF8F0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750F8C3" w14:textId="42A8ECE9" w:rsidR="00AB2786" w:rsidRPr="00884F85" w:rsidRDefault="0071728E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728E">
              <w:rPr>
                <w:rFonts w:ascii="Times New Roman" w:hAnsi="Times New Roman" w:cs="Times New Roman"/>
                <w:sz w:val="22"/>
              </w:rPr>
              <w:t>CA19-9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 xml:space="preserve"> 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6864280E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8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5618B68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6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A2E0B51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88</w:t>
            </w:r>
          </w:p>
        </w:tc>
      </w:tr>
      <w:tr w:rsidR="00AB2786" w:rsidRPr="00DD4840" w14:paraId="1F86CAFE" w14:textId="77777777" w:rsidTr="00F93A84">
        <w:trPr>
          <w:trHeight w:val="296"/>
          <w:jc w:val="center"/>
        </w:trPr>
        <w:tc>
          <w:tcPr>
            <w:tcW w:w="1388" w:type="pct"/>
            <w:vMerge w:val="restart"/>
            <w:tcBorders>
              <w:top w:val="nil"/>
            </w:tcBorders>
            <w:vAlign w:val="center"/>
          </w:tcPr>
          <w:p w14:paraId="3C09B6D7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Follow-up period</w:t>
            </w:r>
          </w:p>
          <w:p w14:paraId="5BB81A5D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(28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 xml:space="preserve">2 days </w:t>
            </w:r>
            <w:r w:rsidRPr="00FA3206">
              <w:rPr>
                <w:rFonts w:ascii="Times New Roman" w:hAnsi="Times New Roman" w:cs="Times New Roman"/>
                <w:sz w:val="22"/>
              </w:rPr>
              <w:t>after the end of treatment</w:t>
            </w:r>
            <w:r w:rsidRPr="007734B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0D84DD5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4F85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52EBB5F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8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2CD700EE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38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F4B86FF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33</w:t>
            </w:r>
          </w:p>
        </w:tc>
      </w:tr>
      <w:tr w:rsidR="00AB2786" w:rsidRPr="00DD4840" w14:paraId="34D14B2D" w14:textId="77777777" w:rsidTr="00F93A84">
        <w:trPr>
          <w:trHeight w:val="296"/>
          <w:jc w:val="center"/>
        </w:trPr>
        <w:tc>
          <w:tcPr>
            <w:tcW w:w="1388" w:type="pct"/>
            <w:vMerge/>
            <w:vAlign w:val="center"/>
          </w:tcPr>
          <w:p w14:paraId="11262A66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035406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F6973">
              <w:rPr>
                <w:rFonts w:ascii="Times New Roman" w:hAnsi="Times New Roman" w:cs="Times New Roman"/>
                <w:sz w:val="22"/>
              </w:rPr>
              <w:t>CYFRA21-1</w:t>
            </w:r>
            <w:r>
              <w:rPr>
                <w:rFonts w:ascii="Times New Roman" w:hAnsi="Times New Roman" w:cs="Times New Roman" w:hint="eastAsia"/>
                <w:sz w:val="22"/>
              </w:rPr>
              <w:t>(ng/m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15F495D9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8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32564EC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8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C9D97B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68</w:t>
            </w:r>
          </w:p>
        </w:tc>
      </w:tr>
      <w:tr w:rsidR="00AB2786" w:rsidRPr="00DD4840" w14:paraId="215BAFD1" w14:textId="77777777" w:rsidTr="00F93A84">
        <w:trPr>
          <w:trHeight w:val="296"/>
          <w:jc w:val="center"/>
        </w:trPr>
        <w:tc>
          <w:tcPr>
            <w:tcW w:w="1388" w:type="pct"/>
            <w:vMerge/>
            <w:vAlign w:val="center"/>
          </w:tcPr>
          <w:p w14:paraId="5C3DCA13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97E14BE" w14:textId="35CA8B90" w:rsidR="00AB2786" w:rsidRPr="00DD4840" w:rsidRDefault="0071728E" w:rsidP="007172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418D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3418D">
              <w:rPr>
                <w:rFonts w:ascii="Times New Roman" w:hAnsi="Times New Roman" w:cs="Times New Roman"/>
                <w:sz w:val="22"/>
              </w:rPr>
              <w:t>1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04EE8EB3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1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EE51C0E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.9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6721350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66</w:t>
            </w:r>
          </w:p>
        </w:tc>
      </w:tr>
      <w:tr w:rsidR="00AB2786" w:rsidRPr="00DD4840" w14:paraId="51DA26C4" w14:textId="77777777" w:rsidTr="00F93A84">
        <w:trPr>
          <w:trHeight w:val="296"/>
          <w:jc w:val="center"/>
        </w:trPr>
        <w:tc>
          <w:tcPr>
            <w:tcW w:w="1388" w:type="pct"/>
            <w:tcBorders>
              <w:bottom w:val="single" w:sz="12" w:space="0" w:color="000000"/>
            </w:tcBorders>
            <w:vAlign w:val="center"/>
          </w:tcPr>
          <w:p w14:paraId="5574B0E7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single" w:sz="12" w:space="0" w:color="000000"/>
            </w:tcBorders>
          </w:tcPr>
          <w:p w14:paraId="78B36ECC" w14:textId="3658D746" w:rsidR="00AB2786" w:rsidRPr="00DD4840" w:rsidRDefault="0071728E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728E">
              <w:rPr>
                <w:rFonts w:ascii="Times New Roman" w:hAnsi="Times New Roman" w:cs="Times New Roman"/>
                <w:sz w:val="22"/>
              </w:rPr>
              <w:t>CA19-9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 xml:space="preserve"> (U/m</w:t>
            </w:r>
            <w:r w:rsidR="00AB2786">
              <w:rPr>
                <w:rFonts w:ascii="Times New Roman" w:hAnsi="Times New Roman" w:cs="Times New Roman"/>
                <w:sz w:val="22"/>
              </w:rPr>
              <w:t>L</w:t>
            </w:r>
            <w:r w:rsidR="00AB27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single" w:sz="12" w:space="0" w:color="000000"/>
            </w:tcBorders>
            <w:vAlign w:val="center"/>
          </w:tcPr>
          <w:p w14:paraId="16AE82FF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87</w:t>
            </w:r>
          </w:p>
        </w:tc>
        <w:tc>
          <w:tcPr>
            <w:tcW w:w="923" w:type="pct"/>
            <w:tcBorders>
              <w:top w:val="nil"/>
              <w:bottom w:val="single" w:sz="12" w:space="0" w:color="000000"/>
            </w:tcBorders>
            <w:vAlign w:val="center"/>
          </w:tcPr>
          <w:p w14:paraId="3FE41FEB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80</w:t>
            </w:r>
          </w:p>
        </w:tc>
        <w:tc>
          <w:tcPr>
            <w:tcW w:w="611" w:type="pct"/>
            <w:tcBorders>
              <w:top w:val="nil"/>
              <w:bottom w:val="single" w:sz="12" w:space="0" w:color="000000"/>
            </w:tcBorders>
            <w:vAlign w:val="center"/>
          </w:tcPr>
          <w:p w14:paraId="2DA94573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02</w:t>
            </w:r>
          </w:p>
        </w:tc>
      </w:tr>
    </w:tbl>
    <w:p w14:paraId="390E0CD0" w14:textId="77777777" w:rsidR="00AB2786" w:rsidRDefault="00AB2786" w:rsidP="00AB2786"/>
    <w:p w14:paraId="6B0E58B5" w14:textId="77777777" w:rsidR="00AB2786" w:rsidRDefault="00AB2786" w:rsidP="00AB2786"/>
    <w:p w14:paraId="206E0D18" w14:textId="77777777" w:rsidR="00AB2786" w:rsidRDefault="00AB2786" w:rsidP="00AB278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8F91694" w14:textId="77777777" w:rsidR="00AB2786" w:rsidRPr="00333AE7" w:rsidRDefault="00AB2786" w:rsidP="00AB2786">
      <w:pPr>
        <w:widowControl/>
        <w:jc w:val="left"/>
        <w:rPr>
          <w:rFonts w:ascii="Times New Roman" w:hAnsi="Times New Roman" w:cs="Times New Roman"/>
          <w:sz w:val="24"/>
        </w:rPr>
      </w:pPr>
      <w:r w:rsidRPr="007734B2">
        <w:rPr>
          <w:rFonts w:ascii="Times New Roman" w:eastAsia="宋体" w:hAnsi="Times New Roman" w:cs="Times New Roman"/>
          <w:b/>
          <w:sz w:val="22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2"/>
        </w:rPr>
        <w:t>2</w:t>
      </w:r>
      <w:r>
        <w:rPr>
          <w:rFonts w:ascii="Times New Roman" w:eastAsia="宋体" w:hAnsi="Times New Roman" w:cs="Times New Roman"/>
          <w:b/>
          <w:sz w:val="22"/>
        </w:rPr>
        <w:t xml:space="preserve">. </w:t>
      </w:r>
      <w:proofErr w:type="spellStart"/>
      <w:r w:rsidRPr="00164B74">
        <w:rPr>
          <w:rFonts w:ascii="Times New Roman" w:eastAsia="宋体" w:hAnsi="Times New Roman" w:cs="Times New Roman"/>
          <w:b/>
          <w:sz w:val="22"/>
        </w:rPr>
        <w:t>Rivalta</w:t>
      </w:r>
      <w:proofErr w:type="spellEnd"/>
      <w:r w:rsidRPr="00164B74">
        <w:rPr>
          <w:rFonts w:ascii="Times New Roman" w:eastAsia="宋体" w:hAnsi="Times New Roman" w:cs="Times New Roman"/>
          <w:b/>
          <w:sz w:val="22"/>
        </w:rPr>
        <w:t xml:space="preserve"> test</w:t>
      </w:r>
      <w:r>
        <w:rPr>
          <w:rFonts w:ascii="Times New Roman" w:eastAsia="宋体" w:hAnsi="Times New Roman" w:cs="Times New Roman"/>
          <w:b/>
          <w:sz w:val="22"/>
        </w:rPr>
        <w:t xml:space="preserve"> of pleural effusion at different follow-up times</w:t>
      </w:r>
    </w:p>
    <w:tbl>
      <w:tblPr>
        <w:tblW w:w="5690" w:type="pct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1120"/>
        <w:gridCol w:w="1708"/>
        <w:gridCol w:w="1700"/>
        <w:gridCol w:w="1232"/>
      </w:tblGrid>
      <w:tr w:rsidR="00AB2786" w:rsidRPr="00FB57AA" w14:paraId="26254DF7" w14:textId="77777777" w:rsidTr="00F93A84">
        <w:trPr>
          <w:trHeight w:val="296"/>
          <w:jc w:val="center"/>
        </w:trPr>
        <w:tc>
          <w:tcPr>
            <w:tcW w:w="1950" w:type="pct"/>
            <w:tcBorders>
              <w:top w:val="single" w:sz="12" w:space="0" w:color="auto"/>
            </w:tcBorders>
            <w:vAlign w:val="center"/>
          </w:tcPr>
          <w:p w14:paraId="46E402D5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84F85">
              <w:rPr>
                <w:rFonts w:ascii="Times New Roman" w:hAnsi="Times New Roman" w:cs="Times New Roman" w:hint="eastAsia"/>
                <w:b/>
                <w:sz w:val="22"/>
              </w:rPr>
              <w:t>Time</w:t>
            </w:r>
          </w:p>
        </w:tc>
        <w:tc>
          <w:tcPr>
            <w:tcW w:w="593" w:type="pct"/>
            <w:tcBorders>
              <w:top w:val="single" w:sz="12" w:space="0" w:color="auto"/>
            </w:tcBorders>
          </w:tcPr>
          <w:p w14:paraId="344D81C4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164B74">
              <w:rPr>
                <w:rFonts w:ascii="Times New Roman" w:eastAsia="宋体" w:hAnsi="Times New Roman" w:cs="Times New Roman"/>
                <w:b/>
                <w:sz w:val="22"/>
              </w:rPr>
              <w:t>Rivalta</w:t>
            </w:r>
            <w:proofErr w:type="spellEnd"/>
            <w:r w:rsidRPr="00164B74">
              <w:rPr>
                <w:rFonts w:ascii="Times New Roman" w:eastAsia="宋体" w:hAnsi="Times New Roman" w:cs="Times New Roman"/>
                <w:b/>
                <w:sz w:val="22"/>
              </w:rPr>
              <w:t xml:space="preserve"> test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1C78149F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886561">
              <w:rPr>
                <w:rFonts w:ascii="Times New Roman" w:hAnsi="Times New Roman" w:cs="Times New Roman"/>
                <w:b/>
                <w:sz w:val="22"/>
              </w:rPr>
              <w:t>icroparticles</w:t>
            </w:r>
            <w:proofErr w:type="spellEnd"/>
            <w:r w:rsidRPr="003E1DDA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  <w:r w:rsidRPr="00FB57A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D4840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45BBD820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57AA">
              <w:rPr>
                <w:rFonts w:ascii="Times New Roman" w:hAnsi="Times New Roman" w:cs="Times New Roman"/>
                <w:b/>
                <w:sz w:val="22"/>
              </w:rPr>
              <w:t xml:space="preserve">Placebo group </w:t>
            </w:r>
            <w:r w:rsidRPr="00DD4840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vAlign w:val="center"/>
          </w:tcPr>
          <w:p w14:paraId="525F1E96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FB57AA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</w:tr>
      <w:tr w:rsidR="00AB2786" w:rsidRPr="00DD4840" w14:paraId="5B0FDE05" w14:textId="77777777" w:rsidTr="00F93A84">
        <w:trPr>
          <w:trHeight w:val="296"/>
          <w:jc w:val="center"/>
        </w:trPr>
        <w:tc>
          <w:tcPr>
            <w:tcW w:w="1950" w:type="pct"/>
            <w:tcBorders>
              <w:top w:val="single" w:sz="4" w:space="0" w:color="auto"/>
            </w:tcBorders>
            <w:vAlign w:val="center"/>
          </w:tcPr>
          <w:p w14:paraId="002CBEAC" w14:textId="77777777" w:rsidR="00AB2786" w:rsidRPr="007A378F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378F">
              <w:rPr>
                <w:rFonts w:ascii="Times New Roman" w:hAnsi="Times New Roman" w:cs="Times New Roman"/>
                <w:sz w:val="22"/>
              </w:rPr>
              <w:t>Before treatment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F9B79F7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1AA2DC64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164B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74ED9A2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164B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A3FC25A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6E89">
              <w:rPr>
                <w:rFonts w:ascii="Times New Roman" w:hAnsi="Times New Roman" w:cs="Times New Roman"/>
                <w:sz w:val="22"/>
              </w:rPr>
              <w:t>0.4609</w:t>
            </w:r>
          </w:p>
        </w:tc>
      </w:tr>
      <w:tr w:rsidR="00AB2786" w:rsidRPr="00DD4840" w14:paraId="7791D16C" w14:textId="77777777" w:rsidTr="00F93A84">
        <w:trPr>
          <w:trHeight w:val="296"/>
          <w:jc w:val="center"/>
        </w:trPr>
        <w:tc>
          <w:tcPr>
            <w:tcW w:w="1950" w:type="pct"/>
            <w:tcBorders>
              <w:top w:val="nil"/>
              <w:bottom w:val="nil"/>
            </w:tcBorders>
            <w:vAlign w:val="center"/>
          </w:tcPr>
          <w:p w14:paraId="0AC5522B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EEDE1C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Ab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6FABAC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  <w:r w:rsidRPr="00164B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2BDC1BF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  <w:r w:rsidRPr="00164B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3629AAFF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2786" w:rsidRPr="00DD4840" w14:paraId="2A533400" w14:textId="77777777" w:rsidTr="00F93A84">
        <w:trPr>
          <w:trHeight w:val="296"/>
          <w:jc w:val="center"/>
        </w:trPr>
        <w:tc>
          <w:tcPr>
            <w:tcW w:w="1950" w:type="pct"/>
            <w:vMerge w:val="restart"/>
            <w:tcBorders>
              <w:top w:val="nil"/>
            </w:tcBorders>
            <w:vAlign w:val="center"/>
          </w:tcPr>
          <w:p w14:paraId="301C25C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After treatment (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10±1 </w:t>
            </w:r>
            <w:r w:rsidRPr="007734B2">
              <w:rPr>
                <w:rFonts w:ascii="Times New Roman" w:hAnsi="Times New Roman" w:cs="Times New Roman"/>
                <w:sz w:val="22"/>
              </w:rPr>
              <w:t>days after chemotherapy)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2E3163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CD74526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5 (27.78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09847323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10 (31.25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3941BF43" w14:textId="77777777" w:rsidR="00AB2786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0.7970</w:t>
            </w:r>
          </w:p>
        </w:tc>
      </w:tr>
      <w:tr w:rsidR="00AB2786" w:rsidRPr="00DD4840" w14:paraId="05F03433" w14:textId="77777777" w:rsidTr="00F93A84">
        <w:trPr>
          <w:trHeight w:val="296"/>
          <w:jc w:val="center"/>
        </w:trPr>
        <w:tc>
          <w:tcPr>
            <w:tcW w:w="1950" w:type="pct"/>
            <w:vMerge/>
            <w:tcBorders>
              <w:bottom w:val="nil"/>
            </w:tcBorders>
            <w:vAlign w:val="center"/>
          </w:tcPr>
          <w:p w14:paraId="54FEA27D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7AC81FB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Ab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0035B97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13 (72.22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5BDD8ECA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22 (68.75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5DBBBA8A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2786" w:rsidRPr="00DD4840" w14:paraId="0967E7D4" w14:textId="77777777" w:rsidTr="00F93A84">
        <w:trPr>
          <w:trHeight w:val="296"/>
          <w:jc w:val="center"/>
        </w:trPr>
        <w:tc>
          <w:tcPr>
            <w:tcW w:w="1950" w:type="pct"/>
            <w:vMerge w:val="restart"/>
            <w:tcBorders>
              <w:top w:val="nil"/>
            </w:tcBorders>
            <w:vAlign w:val="center"/>
          </w:tcPr>
          <w:p w14:paraId="6B0F49DD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After treatment (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±1 </w:t>
            </w:r>
            <w:r w:rsidRPr="007734B2">
              <w:rPr>
                <w:rFonts w:ascii="Times New Roman" w:hAnsi="Times New Roman" w:cs="Times New Roman"/>
                <w:sz w:val="22"/>
              </w:rPr>
              <w:t>days after chemotherapy)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4918C1C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EB8EC82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2 (14.29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37560501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7 (31.82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7A0ABFAA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0.4315</w:t>
            </w:r>
          </w:p>
        </w:tc>
      </w:tr>
      <w:tr w:rsidR="00AB2786" w:rsidRPr="00DD4840" w14:paraId="0BA6F314" w14:textId="77777777" w:rsidTr="00F93A84">
        <w:trPr>
          <w:trHeight w:val="296"/>
          <w:jc w:val="center"/>
        </w:trPr>
        <w:tc>
          <w:tcPr>
            <w:tcW w:w="1950" w:type="pct"/>
            <w:vMerge/>
            <w:tcBorders>
              <w:bottom w:val="nil"/>
            </w:tcBorders>
            <w:vAlign w:val="center"/>
          </w:tcPr>
          <w:p w14:paraId="72356849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5EEA22C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Ab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ED029F5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12 (85.71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02E669C9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15 (68.18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5C74E5F6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2786" w:rsidRPr="00DD4840" w14:paraId="73D3600F" w14:textId="77777777" w:rsidTr="00F93A84">
        <w:trPr>
          <w:trHeight w:val="296"/>
          <w:jc w:val="center"/>
        </w:trPr>
        <w:tc>
          <w:tcPr>
            <w:tcW w:w="1950" w:type="pct"/>
            <w:vMerge w:val="restart"/>
            <w:vAlign w:val="center"/>
          </w:tcPr>
          <w:p w14:paraId="1EC7EF2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Follow-up period</w:t>
            </w:r>
          </w:p>
          <w:p w14:paraId="772F71ED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 xml:space="preserve">(28±2 days </w:t>
            </w:r>
            <w:r w:rsidRPr="00FA3206">
              <w:rPr>
                <w:rFonts w:ascii="Times New Roman" w:hAnsi="Times New Roman" w:cs="Times New Roman"/>
                <w:sz w:val="22"/>
              </w:rPr>
              <w:t>after the end of treatment.</w:t>
            </w:r>
            <w:r w:rsidRPr="007734B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232967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9C35FB9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0 (0.00)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773C05DC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3 (60.00)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54B9B7F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0.0350</w:t>
            </w:r>
          </w:p>
        </w:tc>
      </w:tr>
      <w:tr w:rsidR="00AB2786" w:rsidRPr="00DD4840" w14:paraId="30A40CB0" w14:textId="77777777" w:rsidTr="00F93A84">
        <w:trPr>
          <w:trHeight w:val="296"/>
          <w:jc w:val="center"/>
        </w:trPr>
        <w:tc>
          <w:tcPr>
            <w:tcW w:w="1950" w:type="pct"/>
            <w:vMerge/>
            <w:tcBorders>
              <w:bottom w:val="single" w:sz="12" w:space="0" w:color="000000"/>
            </w:tcBorders>
            <w:vAlign w:val="center"/>
          </w:tcPr>
          <w:p w14:paraId="0F191DC8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3" w:type="pct"/>
            <w:tcBorders>
              <w:top w:val="nil"/>
              <w:bottom w:val="single" w:sz="12" w:space="0" w:color="000000"/>
            </w:tcBorders>
          </w:tcPr>
          <w:p w14:paraId="51983EB9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Abnormal</w:t>
            </w:r>
          </w:p>
        </w:tc>
        <w:tc>
          <w:tcPr>
            <w:tcW w:w="904" w:type="pct"/>
            <w:tcBorders>
              <w:top w:val="nil"/>
              <w:bottom w:val="single" w:sz="12" w:space="0" w:color="000000"/>
            </w:tcBorders>
            <w:vAlign w:val="center"/>
          </w:tcPr>
          <w:p w14:paraId="58AB1A78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8 (100.00)</w:t>
            </w:r>
          </w:p>
        </w:tc>
        <w:tc>
          <w:tcPr>
            <w:tcW w:w="900" w:type="pct"/>
            <w:tcBorders>
              <w:top w:val="nil"/>
              <w:bottom w:val="single" w:sz="12" w:space="0" w:color="000000"/>
            </w:tcBorders>
            <w:vAlign w:val="center"/>
          </w:tcPr>
          <w:p w14:paraId="37235093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64B74">
              <w:rPr>
                <w:rFonts w:ascii="Times New Roman" w:hAnsi="Times New Roman" w:cs="Times New Roman"/>
                <w:sz w:val="22"/>
              </w:rPr>
              <w:t>2 (40.00)</w:t>
            </w:r>
          </w:p>
        </w:tc>
        <w:tc>
          <w:tcPr>
            <w:tcW w:w="652" w:type="pct"/>
            <w:tcBorders>
              <w:top w:val="nil"/>
              <w:bottom w:val="single" w:sz="12" w:space="0" w:color="000000"/>
            </w:tcBorders>
            <w:vAlign w:val="center"/>
          </w:tcPr>
          <w:p w14:paraId="60D6EF37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0879182" w14:textId="77777777" w:rsidR="00AB2786" w:rsidRDefault="00AB2786" w:rsidP="00AB278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BE5EC57" w14:textId="77777777" w:rsidR="00AB2786" w:rsidRDefault="00AB2786" w:rsidP="00AB278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A87D5B" w14:textId="77777777" w:rsidR="00AB2786" w:rsidRDefault="00AB2786" w:rsidP="00AB2786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  <w:bookmarkStart w:id="0" w:name="_GoBack"/>
      <w:r w:rsidRPr="007734B2">
        <w:rPr>
          <w:rFonts w:ascii="Times New Roman" w:eastAsia="宋体" w:hAnsi="Times New Roman" w:cs="Times New Roman"/>
          <w:b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sz w:val="22"/>
        </w:rPr>
        <w:t xml:space="preserve">Table 3. </w:t>
      </w:r>
      <w:r>
        <w:rPr>
          <w:rFonts w:ascii="Times New Roman" w:eastAsia="宋体" w:hAnsi="Times New Roman" w:cs="Times New Roman" w:hint="eastAsia"/>
          <w:b/>
          <w:sz w:val="22"/>
        </w:rPr>
        <w:t>B</w:t>
      </w:r>
      <w:r>
        <w:rPr>
          <w:rFonts w:ascii="Times New Roman" w:eastAsia="宋体" w:hAnsi="Times New Roman" w:cs="Times New Roman"/>
          <w:b/>
          <w:sz w:val="22"/>
        </w:rPr>
        <w:t>iomarkers of pleural effusion at different follow-up times</w:t>
      </w:r>
    </w:p>
    <w:tbl>
      <w:tblPr>
        <w:tblW w:w="5548" w:type="pct"/>
        <w:jc w:val="center"/>
        <w:tblLayout w:type="fixed"/>
        <w:tblLook w:val="04A0" w:firstRow="1" w:lastRow="0" w:firstColumn="1" w:lastColumn="0" w:noHBand="0" w:noVBand="1"/>
      </w:tblPr>
      <w:tblGrid>
        <w:gridCol w:w="2557"/>
        <w:gridCol w:w="2122"/>
        <w:gridCol w:w="1706"/>
        <w:gridCol w:w="1700"/>
        <w:gridCol w:w="1125"/>
      </w:tblGrid>
      <w:tr w:rsidR="00AB2786" w:rsidRPr="00A56E89" w14:paraId="0EC85496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single" w:sz="12" w:space="0" w:color="auto"/>
            </w:tcBorders>
            <w:vAlign w:val="center"/>
          </w:tcPr>
          <w:bookmarkEnd w:id="0"/>
          <w:p w14:paraId="70DDC4ED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84F85">
              <w:rPr>
                <w:rFonts w:ascii="Times New Roman" w:hAnsi="Times New Roman" w:cs="Times New Roman" w:hint="eastAsia"/>
                <w:b/>
                <w:sz w:val="22"/>
              </w:rPr>
              <w:t>Time</w:t>
            </w:r>
          </w:p>
        </w:tc>
        <w:tc>
          <w:tcPr>
            <w:tcW w:w="1152" w:type="pct"/>
            <w:tcBorders>
              <w:top w:val="single" w:sz="12" w:space="0" w:color="auto"/>
            </w:tcBorders>
          </w:tcPr>
          <w:p w14:paraId="06D8B322" w14:textId="77777777" w:rsidR="00AB2786" w:rsidRPr="00FB57AA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 xml:space="preserve">Biomarkers 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m</w:t>
            </w:r>
            <w:r w:rsidRPr="00884F85">
              <w:rPr>
                <w:rFonts w:ascii="Times New Roman" w:eastAsia="宋体" w:hAnsi="Times New Roman" w:cs="Times New Roman"/>
                <w:b/>
                <w:sz w:val="22"/>
              </w:rPr>
              <w:t>edian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425CDCB8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886561">
              <w:rPr>
                <w:rFonts w:ascii="Times New Roman" w:hAnsi="Times New Roman" w:cs="Times New Roman"/>
                <w:b/>
                <w:sz w:val="22"/>
              </w:rPr>
              <w:t>icroparticles</w:t>
            </w:r>
            <w:proofErr w:type="spellEnd"/>
            <w:r w:rsidRPr="003E1DDA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7F8C4F9D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71FAC">
              <w:rPr>
                <w:rFonts w:ascii="Times New Roman" w:hAnsi="Times New Roman" w:cs="Times New Roman"/>
                <w:b/>
                <w:sz w:val="22"/>
              </w:rPr>
              <w:t>Placebo group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vAlign w:val="center"/>
          </w:tcPr>
          <w:p w14:paraId="44D732E5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A56E89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A56E89">
              <w:rPr>
                <w:rFonts w:ascii="Times New Roman" w:hAnsi="Times New Roman" w:cs="Times New Roman"/>
                <w:b/>
                <w:bCs/>
                <w:iCs/>
                <w:sz w:val="22"/>
              </w:rPr>
              <w:t>-value</w:t>
            </w:r>
          </w:p>
        </w:tc>
      </w:tr>
      <w:tr w:rsidR="00AB2786" w:rsidRPr="00A56E89" w14:paraId="0D25551A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3661A65B" w14:textId="77777777" w:rsidR="00AB2786" w:rsidRPr="007A378F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378F">
              <w:rPr>
                <w:rFonts w:ascii="Times New Roman" w:hAnsi="Times New Roman" w:cs="Times New Roman"/>
                <w:sz w:val="22"/>
              </w:rPr>
              <w:t>Before treatment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5B37BCCF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Total prote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0453438B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.10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0952E605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.85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4C4EFBF9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88</w:t>
            </w:r>
          </w:p>
        </w:tc>
      </w:tr>
      <w:tr w:rsidR="00AB2786" w:rsidRPr="00A56E89" w14:paraId="5844C838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6C3E9185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7619BAB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D0674">
              <w:rPr>
                <w:rFonts w:ascii="Times New Roman" w:hAnsi="Times New Roman" w:cs="Times New Roman"/>
                <w:sz w:val="22"/>
              </w:rPr>
              <w:t>lucos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1F017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1F017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369DCECE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5F138CF3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57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C13377F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81</w:t>
            </w:r>
          </w:p>
        </w:tc>
      </w:tr>
      <w:tr w:rsidR="00AB2786" w:rsidRPr="00A56E89" w14:paraId="1685D1E1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61C1F850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9600B7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 w:hint="eastAsia"/>
                <w:sz w:val="22"/>
              </w:rPr>
              <w:t>LD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24A41452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2.5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5AC4396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3.2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CA9BB5D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22</w:t>
            </w:r>
          </w:p>
        </w:tc>
      </w:tr>
      <w:tr w:rsidR="00AB2786" w:rsidRPr="00A56E89" w14:paraId="765503FF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26D15837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83207A7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25C6B0F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.3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E83ECAC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2.44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61B7499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97</w:t>
            </w:r>
          </w:p>
        </w:tc>
      </w:tr>
      <w:tr w:rsidR="00AB2786" w:rsidRPr="00A56E89" w14:paraId="34E67AFA" w14:textId="77777777" w:rsidTr="00F93A84">
        <w:trPr>
          <w:trHeight w:val="296"/>
          <w:jc w:val="center"/>
        </w:trPr>
        <w:tc>
          <w:tcPr>
            <w:tcW w:w="1388" w:type="pct"/>
            <w:vMerge w:val="restart"/>
            <w:tcBorders>
              <w:top w:val="nil"/>
            </w:tcBorders>
            <w:vAlign w:val="center"/>
          </w:tcPr>
          <w:p w14:paraId="3687357D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After treatment (</w:t>
            </w:r>
            <w:r w:rsidRPr="00164B74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164B7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7734B2">
              <w:rPr>
                <w:rFonts w:ascii="Times New Roman" w:hAnsi="Times New Roman" w:cs="Times New Roman"/>
                <w:sz w:val="22"/>
              </w:rPr>
              <w:t>days after chemotherapy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C1BCCF4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Total prote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192B6F5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0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481BAD6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8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FE95172" w14:textId="77777777" w:rsidR="00AB2786" w:rsidRPr="00A56E89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62</w:t>
            </w:r>
          </w:p>
        </w:tc>
      </w:tr>
      <w:tr w:rsidR="00AB2786" w:rsidRPr="004D0674" w14:paraId="22ADDCD4" w14:textId="77777777" w:rsidTr="00F93A84">
        <w:trPr>
          <w:trHeight w:val="296"/>
          <w:jc w:val="center"/>
        </w:trPr>
        <w:tc>
          <w:tcPr>
            <w:tcW w:w="1388" w:type="pct"/>
            <w:vMerge/>
            <w:tcBorders>
              <w:bottom w:val="nil"/>
            </w:tcBorders>
            <w:vAlign w:val="center"/>
          </w:tcPr>
          <w:p w14:paraId="09088657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7166FF4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D0674">
              <w:rPr>
                <w:rFonts w:ascii="Times New Roman" w:hAnsi="Times New Roman" w:cs="Times New Roman"/>
                <w:sz w:val="22"/>
              </w:rPr>
              <w:t>lucos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1F017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1F017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22D1ADE6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1090441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1F51831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53</w:t>
            </w:r>
          </w:p>
        </w:tc>
      </w:tr>
      <w:tr w:rsidR="00AB2786" w:rsidRPr="004D0674" w14:paraId="766F9B26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02FD805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2325756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 w:hint="eastAsia"/>
                <w:sz w:val="22"/>
              </w:rPr>
              <w:t>LD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704D5921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2.0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261447E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5.0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88D7934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1</w:t>
            </w:r>
          </w:p>
        </w:tc>
      </w:tr>
      <w:tr w:rsidR="00AB2786" w:rsidRPr="004D0674" w14:paraId="74F315CF" w14:textId="77777777" w:rsidTr="00F93A84">
        <w:trPr>
          <w:trHeight w:val="296"/>
          <w:jc w:val="center"/>
        </w:trPr>
        <w:tc>
          <w:tcPr>
            <w:tcW w:w="1388" w:type="pct"/>
            <w:tcBorders>
              <w:top w:val="nil"/>
              <w:bottom w:val="nil"/>
            </w:tcBorders>
            <w:vAlign w:val="center"/>
          </w:tcPr>
          <w:p w14:paraId="32A00A26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0B22BB2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0E4327FB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.11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1617345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.05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28FE28D" w14:textId="77777777" w:rsidR="00AB2786" w:rsidRPr="00884F85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03</w:t>
            </w:r>
          </w:p>
        </w:tc>
      </w:tr>
      <w:tr w:rsidR="00AB2786" w:rsidRPr="004D0674" w14:paraId="75596C22" w14:textId="77777777" w:rsidTr="00F93A84">
        <w:trPr>
          <w:trHeight w:val="296"/>
          <w:jc w:val="center"/>
        </w:trPr>
        <w:tc>
          <w:tcPr>
            <w:tcW w:w="1388" w:type="pct"/>
            <w:vMerge w:val="restart"/>
            <w:tcBorders>
              <w:top w:val="nil"/>
            </w:tcBorders>
            <w:vAlign w:val="center"/>
          </w:tcPr>
          <w:p w14:paraId="2C989731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After treatment (</w:t>
            </w:r>
            <w:r>
              <w:rPr>
                <w:rFonts w:ascii="Times New Roman" w:hAnsi="Times New Roman" w:cs="Times New Roman"/>
                <w:sz w:val="22"/>
              </w:rPr>
              <w:t>16 </w:t>
            </w:r>
            <w:r w:rsidRPr="00164B7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164B74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7734B2">
              <w:rPr>
                <w:rFonts w:ascii="Times New Roman" w:hAnsi="Times New Roman" w:cs="Times New Roman"/>
                <w:sz w:val="22"/>
              </w:rPr>
              <w:t>days after chemotherapy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4ED0957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Total prote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48C46F1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9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548A5A99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7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AC2919F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05</w:t>
            </w:r>
          </w:p>
        </w:tc>
      </w:tr>
      <w:tr w:rsidR="00AB2786" w:rsidRPr="004D0674" w14:paraId="4494A1DD" w14:textId="77777777" w:rsidTr="00F93A84">
        <w:trPr>
          <w:trHeight w:val="296"/>
          <w:jc w:val="center"/>
        </w:trPr>
        <w:tc>
          <w:tcPr>
            <w:tcW w:w="1388" w:type="pct"/>
            <w:vMerge/>
            <w:tcBorders>
              <w:bottom w:val="nil"/>
            </w:tcBorders>
            <w:vAlign w:val="center"/>
          </w:tcPr>
          <w:p w14:paraId="0296395C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8232C34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D0674">
              <w:rPr>
                <w:rFonts w:ascii="Times New Roman" w:hAnsi="Times New Roman" w:cs="Times New Roman"/>
                <w:sz w:val="22"/>
              </w:rPr>
              <w:t>lucos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1F017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1F017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863A00E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54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1002FC7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7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F358DFA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01</w:t>
            </w:r>
          </w:p>
        </w:tc>
      </w:tr>
      <w:tr w:rsidR="00AB2786" w:rsidRPr="004D0674" w14:paraId="05F3E520" w14:textId="77777777" w:rsidTr="00F93A84">
        <w:trPr>
          <w:trHeight w:val="296"/>
          <w:jc w:val="center"/>
        </w:trPr>
        <w:tc>
          <w:tcPr>
            <w:tcW w:w="1388" w:type="pct"/>
            <w:tcBorders>
              <w:bottom w:val="nil"/>
            </w:tcBorders>
            <w:vAlign w:val="center"/>
          </w:tcPr>
          <w:p w14:paraId="15126BD6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EBFAE54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 w:hint="eastAsia"/>
                <w:sz w:val="22"/>
              </w:rPr>
              <w:t>LD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1A8FD88F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1.0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1B73AC29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3.0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FA05BF0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5</w:t>
            </w:r>
          </w:p>
        </w:tc>
      </w:tr>
      <w:tr w:rsidR="00AB2786" w:rsidRPr="004D0674" w14:paraId="131BF3A3" w14:textId="77777777" w:rsidTr="00F93A84">
        <w:trPr>
          <w:trHeight w:val="296"/>
          <w:jc w:val="center"/>
        </w:trPr>
        <w:tc>
          <w:tcPr>
            <w:tcW w:w="1388" w:type="pct"/>
            <w:tcBorders>
              <w:bottom w:val="nil"/>
            </w:tcBorders>
            <w:vAlign w:val="center"/>
          </w:tcPr>
          <w:p w14:paraId="78A9B56B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1A1BDF0" w14:textId="77777777" w:rsidR="00AB2786" w:rsidRPr="004D0674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5006199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75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AAD1A61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28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DD9AF04" w14:textId="77777777" w:rsidR="00AB2786" w:rsidRPr="00E3418D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24</w:t>
            </w:r>
          </w:p>
        </w:tc>
      </w:tr>
      <w:tr w:rsidR="00AB2786" w:rsidRPr="004D0674" w14:paraId="3ABAF4E9" w14:textId="77777777" w:rsidTr="00F93A84">
        <w:trPr>
          <w:trHeight w:val="296"/>
          <w:jc w:val="center"/>
        </w:trPr>
        <w:tc>
          <w:tcPr>
            <w:tcW w:w="1388" w:type="pct"/>
            <w:vMerge w:val="restart"/>
            <w:tcBorders>
              <w:top w:val="nil"/>
            </w:tcBorders>
            <w:vAlign w:val="center"/>
          </w:tcPr>
          <w:p w14:paraId="325E7D1F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Follow-up period</w:t>
            </w:r>
          </w:p>
          <w:p w14:paraId="6DF2DDFC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34B2">
              <w:rPr>
                <w:rFonts w:ascii="Times New Roman" w:hAnsi="Times New Roman" w:cs="Times New Roman"/>
                <w:sz w:val="22"/>
              </w:rPr>
              <w:t>(28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 </w:t>
            </w:r>
            <w:r w:rsidRPr="007734B2">
              <w:rPr>
                <w:rFonts w:ascii="Times New Roman" w:hAnsi="Times New Roman" w:cs="Times New Roman"/>
                <w:sz w:val="22"/>
              </w:rPr>
              <w:t xml:space="preserve">2 days </w:t>
            </w:r>
            <w:r w:rsidRPr="00FA3206">
              <w:rPr>
                <w:rFonts w:ascii="Times New Roman" w:hAnsi="Times New Roman" w:cs="Times New Roman"/>
                <w:sz w:val="22"/>
              </w:rPr>
              <w:t>after the end of treatment</w:t>
            </w:r>
            <w:r w:rsidRPr="007734B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93AF094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Total prote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052C2421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4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0972A89C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.1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EBB1901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82</w:t>
            </w:r>
          </w:p>
        </w:tc>
      </w:tr>
      <w:tr w:rsidR="00AB2786" w:rsidRPr="004D0674" w14:paraId="2566E338" w14:textId="77777777" w:rsidTr="00F93A84">
        <w:trPr>
          <w:trHeight w:val="296"/>
          <w:jc w:val="center"/>
        </w:trPr>
        <w:tc>
          <w:tcPr>
            <w:tcW w:w="1388" w:type="pct"/>
            <w:vMerge/>
            <w:vAlign w:val="center"/>
          </w:tcPr>
          <w:p w14:paraId="3152554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E9F4FD4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D0674">
              <w:rPr>
                <w:rFonts w:ascii="Times New Roman" w:hAnsi="Times New Roman" w:cs="Times New Roman"/>
                <w:sz w:val="22"/>
              </w:rPr>
              <w:t>lucos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1F017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1F0177"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00C63E3A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99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504DF21D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94E217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08</w:t>
            </w:r>
          </w:p>
        </w:tc>
      </w:tr>
      <w:tr w:rsidR="00AB2786" w:rsidRPr="004D0674" w14:paraId="5AF737E3" w14:textId="77777777" w:rsidTr="00F93A84">
        <w:trPr>
          <w:trHeight w:val="296"/>
          <w:jc w:val="center"/>
        </w:trPr>
        <w:tc>
          <w:tcPr>
            <w:tcW w:w="1388" w:type="pct"/>
            <w:vMerge/>
            <w:vAlign w:val="center"/>
          </w:tcPr>
          <w:p w14:paraId="7727A106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6596089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 w:hint="eastAsia"/>
                <w:sz w:val="22"/>
              </w:rPr>
              <w:t>LD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6DD93D43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3.00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421016D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4.80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E493EB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51</w:t>
            </w:r>
          </w:p>
        </w:tc>
      </w:tr>
      <w:tr w:rsidR="00AB2786" w:rsidRPr="004D0674" w14:paraId="03DC3017" w14:textId="77777777" w:rsidTr="00F93A84">
        <w:trPr>
          <w:trHeight w:val="296"/>
          <w:jc w:val="center"/>
        </w:trPr>
        <w:tc>
          <w:tcPr>
            <w:tcW w:w="1388" w:type="pct"/>
            <w:tcBorders>
              <w:bottom w:val="single" w:sz="12" w:space="0" w:color="000000"/>
            </w:tcBorders>
            <w:vAlign w:val="center"/>
          </w:tcPr>
          <w:p w14:paraId="5927D7CE" w14:textId="77777777" w:rsidR="00AB2786" w:rsidRPr="007734B2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2" w:type="pct"/>
            <w:tcBorders>
              <w:top w:val="nil"/>
              <w:bottom w:val="single" w:sz="12" w:space="0" w:color="000000"/>
            </w:tcBorders>
          </w:tcPr>
          <w:p w14:paraId="688ED998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0674">
              <w:rPr>
                <w:rFonts w:ascii="Times New Roman" w:hAnsi="Times New Roman" w:cs="Times New Roman"/>
                <w:sz w:val="22"/>
              </w:rPr>
              <w:t>CE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6766F">
              <w:rPr>
                <w:rFonts w:ascii="Times New Roman" w:hAnsi="Times New Roman" w:cs="Times New Roman"/>
                <w:sz w:val="22"/>
              </w:rPr>
              <w:t>μg</w:t>
            </w:r>
            <w:r>
              <w:rPr>
                <w:rFonts w:ascii="Times New Roman" w:hAnsi="Times New Roman" w:cs="Times New Roman" w:hint="eastAsia"/>
                <w:sz w:val="22"/>
              </w:rPr>
              <w:t>/L)</w:t>
            </w:r>
          </w:p>
        </w:tc>
        <w:tc>
          <w:tcPr>
            <w:tcW w:w="926" w:type="pct"/>
            <w:tcBorders>
              <w:top w:val="nil"/>
              <w:bottom w:val="single" w:sz="12" w:space="0" w:color="000000"/>
            </w:tcBorders>
            <w:vAlign w:val="center"/>
          </w:tcPr>
          <w:p w14:paraId="4B3E7B4D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9.40</w:t>
            </w:r>
          </w:p>
        </w:tc>
        <w:tc>
          <w:tcPr>
            <w:tcW w:w="923" w:type="pct"/>
            <w:tcBorders>
              <w:top w:val="nil"/>
              <w:bottom w:val="single" w:sz="12" w:space="0" w:color="000000"/>
            </w:tcBorders>
            <w:vAlign w:val="center"/>
          </w:tcPr>
          <w:p w14:paraId="370D2612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4.78</w:t>
            </w:r>
          </w:p>
        </w:tc>
        <w:tc>
          <w:tcPr>
            <w:tcW w:w="611" w:type="pct"/>
            <w:tcBorders>
              <w:top w:val="nil"/>
              <w:bottom w:val="single" w:sz="12" w:space="0" w:color="000000"/>
            </w:tcBorders>
            <w:vAlign w:val="center"/>
          </w:tcPr>
          <w:p w14:paraId="0E7A4600" w14:textId="77777777" w:rsidR="00AB2786" w:rsidRPr="00DD4840" w:rsidRDefault="00AB2786" w:rsidP="00F93A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19</w:t>
            </w:r>
          </w:p>
        </w:tc>
      </w:tr>
    </w:tbl>
    <w:p w14:paraId="312D9DC6" w14:textId="77777777" w:rsidR="00AB2786" w:rsidRDefault="00AB2786" w:rsidP="00AB278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LDH, </w:t>
      </w:r>
      <w:r w:rsidRPr="004D0674">
        <w:rPr>
          <w:rFonts w:ascii="Times New Roman" w:hAnsi="Times New Roman" w:cs="Times New Roman"/>
          <w:sz w:val="24"/>
        </w:rPr>
        <w:t>lactate dehydrogenase</w:t>
      </w:r>
      <w:r>
        <w:rPr>
          <w:rFonts w:ascii="Times New Roman" w:hAnsi="Times New Roman" w:cs="Times New Roman"/>
          <w:sz w:val="24"/>
        </w:rPr>
        <w:t>.</w:t>
      </w:r>
    </w:p>
    <w:p w14:paraId="3E0A9058" w14:textId="77777777" w:rsidR="001A3431" w:rsidRDefault="001A3431"/>
    <w:sectPr w:rsidR="001A3431" w:rsidSect="00EF5C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786"/>
    <w:rsid w:val="00000E26"/>
    <w:rsid w:val="00001322"/>
    <w:rsid w:val="0000339C"/>
    <w:rsid w:val="00012C91"/>
    <w:rsid w:val="0002054A"/>
    <w:rsid w:val="000223F9"/>
    <w:rsid w:val="000240A6"/>
    <w:rsid w:val="00025334"/>
    <w:rsid w:val="000261EA"/>
    <w:rsid w:val="000362A4"/>
    <w:rsid w:val="0003661D"/>
    <w:rsid w:val="000377F4"/>
    <w:rsid w:val="000402C2"/>
    <w:rsid w:val="00051A44"/>
    <w:rsid w:val="00056A6C"/>
    <w:rsid w:val="00070831"/>
    <w:rsid w:val="00072F44"/>
    <w:rsid w:val="000805AC"/>
    <w:rsid w:val="00081A33"/>
    <w:rsid w:val="00082B16"/>
    <w:rsid w:val="00085815"/>
    <w:rsid w:val="00090FB9"/>
    <w:rsid w:val="000A13CA"/>
    <w:rsid w:val="000A6B54"/>
    <w:rsid w:val="000B4062"/>
    <w:rsid w:val="000B508B"/>
    <w:rsid w:val="000D2318"/>
    <w:rsid w:val="000D3521"/>
    <w:rsid w:val="000D531C"/>
    <w:rsid w:val="000D6C45"/>
    <w:rsid w:val="000D7A44"/>
    <w:rsid w:val="000E7486"/>
    <w:rsid w:val="000F4067"/>
    <w:rsid w:val="000F5F1D"/>
    <w:rsid w:val="000F7471"/>
    <w:rsid w:val="000F797B"/>
    <w:rsid w:val="00111BE5"/>
    <w:rsid w:val="0011257E"/>
    <w:rsid w:val="00112CDC"/>
    <w:rsid w:val="00116E5E"/>
    <w:rsid w:val="00117DC5"/>
    <w:rsid w:val="0012092C"/>
    <w:rsid w:val="00120B0E"/>
    <w:rsid w:val="00121710"/>
    <w:rsid w:val="001252FD"/>
    <w:rsid w:val="00125554"/>
    <w:rsid w:val="00126666"/>
    <w:rsid w:val="00127070"/>
    <w:rsid w:val="00130739"/>
    <w:rsid w:val="00131556"/>
    <w:rsid w:val="00132B1E"/>
    <w:rsid w:val="0013506D"/>
    <w:rsid w:val="00136FB5"/>
    <w:rsid w:val="00141708"/>
    <w:rsid w:val="00157567"/>
    <w:rsid w:val="00164639"/>
    <w:rsid w:val="0017442E"/>
    <w:rsid w:val="001761AF"/>
    <w:rsid w:val="001778A8"/>
    <w:rsid w:val="00180639"/>
    <w:rsid w:val="00182D88"/>
    <w:rsid w:val="001838AD"/>
    <w:rsid w:val="00184B7B"/>
    <w:rsid w:val="00193712"/>
    <w:rsid w:val="001938CB"/>
    <w:rsid w:val="001A2DD6"/>
    <w:rsid w:val="001A3431"/>
    <w:rsid w:val="001A50FE"/>
    <w:rsid w:val="001A5BE0"/>
    <w:rsid w:val="001B4192"/>
    <w:rsid w:val="001B4BE7"/>
    <w:rsid w:val="001C1BD8"/>
    <w:rsid w:val="001C1F75"/>
    <w:rsid w:val="001C348C"/>
    <w:rsid w:val="001C432F"/>
    <w:rsid w:val="001D35F8"/>
    <w:rsid w:val="001D64D9"/>
    <w:rsid w:val="001F15F4"/>
    <w:rsid w:val="001F4103"/>
    <w:rsid w:val="001F4A09"/>
    <w:rsid w:val="001F56B7"/>
    <w:rsid w:val="001F7578"/>
    <w:rsid w:val="00200742"/>
    <w:rsid w:val="00201834"/>
    <w:rsid w:val="0021110C"/>
    <w:rsid w:val="00214C2C"/>
    <w:rsid w:val="00217B74"/>
    <w:rsid w:val="00222ACE"/>
    <w:rsid w:val="00227EAC"/>
    <w:rsid w:val="00236885"/>
    <w:rsid w:val="00242DBD"/>
    <w:rsid w:val="002477DA"/>
    <w:rsid w:val="00261EFE"/>
    <w:rsid w:val="00262AFC"/>
    <w:rsid w:val="00264163"/>
    <w:rsid w:val="00264C2F"/>
    <w:rsid w:val="0026729C"/>
    <w:rsid w:val="002807EC"/>
    <w:rsid w:val="00292E67"/>
    <w:rsid w:val="0029418A"/>
    <w:rsid w:val="0029732F"/>
    <w:rsid w:val="002A179F"/>
    <w:rsid w:val="002B2A7D"/>
    <w:rsid w:val="002B2F19"/>
    <w:rsid w:val="002B523E"/>
    <w:rsid w:val="002B702D"/>
    <w:rsid w:val="002C1DF6"/>
    <w:rsid w:val="002C6E39"/>
    <w:rsid w:val="002C6FAE"/>
    <w:rsid w:val="002D0149"/>
    <w:rsid w:val="002D6574"/>
    <w:rsid w:val="002E598E"/>
    <w:rsid w:val="002F54B6"/>
    <w:rsid w:val="002F5B3E"/>
    <w:rsid w:val="0030091A"/>
    <w:rsid w:val="00305965"/>
    <w:rsid w:val="003118E1"/>
    <w:rsid w:val="00322AA5"/>
    <w:rsid w:val="003233A1"/>
    <w:rsid w:val="003301E3"/>
    <w:rsid w:val="003320CB"/>
    <w:rsid w:val="0034024D"/>
    <w:rsid w:val="0034183B"/>
    <w:rsid w:val="00341DA7"/>
    <w:rsid w:val="003426DC"/>
    <w:rsid w:val="00350225"/>
    <w:rsid w:val="00357310"/>
    <w:rsid w:val="003627B2"/>
    <w:rsid w:val="00362C9B"/>
    <w:rsid w:val="003657AD"/>
    <w:rsid w:val="00382826"/>
    <w:rsid w:val="00382953"/>
    <w:rsid w:val="0038541F"/>
    <w:rsid w:val="00385B7D"/>
    <w:rsid w:val="00392508"/>
    <w:rsid w:val="00392802"/>
    <w:rsid w:val="00393172"/>
    <w:rsid w:val="00395430"/>
    <w:rsid w:val="00395FE5"/>
    <w:rsid w:val="00396C4C"/>
    <w:rsid w:val="003A019C"/>
    <w:rsid w:val="003A3811"/>
    <w:rsid w:val="003A48F2"/>
    <w:rsid w:val="003A5618"/>
    <w:rsid w:val="003A7357"/>
    <w:rsid w:val="003B00F5"/>
    <w:rsid w:val="003B08BE"/>
    <w:rsid w:val="003B7ADB"/>
    <w:rsid w:val="003C2EB2"/>
    <w:rsid w:val="003C50E4"/>
    <w:rsid w:val="003C558B"/>
    <w:rsid w:val="003E440B"/>
    <w:rsid w:val="003E5919"/>
    <w:rsid w:val="003E7D88"/>
    <w:rsid w:val="003F04B0"/>
    <w:rsid w:val="003F5AF6"/>
    <w:rsid w:val="003F7D42"/>
    <w:rsid w:val="00404CA4"/>
    <w:rsid w:val="00411861"/>
    <w:rsid w:val="0041552D"/>
    <w:rsid w:val="00424DFB"/>
    <w:rsid w:val="00434F7A"/>
    <w:rsid w:val="00443180"/>
    <w:rsid w:val="00450437"/>
    <w:rsid w:val="0045393D"/>
    <w:rsid w:val="00460BA1"/>
    <w:rsid w:val="00466819"/>
    <w:rsid w:val="00471201"/>
    <w:rsid w:val="00471E48"/>
    <w:rsid w:val="00474FE4"/>
    <w:rsid w:val="004835C5"/>
    <w:rsid w:val="004865BF"/>
    <w:rsid w:val="00491045"/>
    <w:rsid w:val="00491742"/>
    <w:rsid w:val="00496823"/>
    <w:rsid w:val="004A0586"/>
    <w:rsid w:val="004A0764"/>
    <w:rsid w:val="004A0B3C"/>
    <w:rsid w:val="004A5042"/>
    <w:rsid w:val="004A68D5"/>
    <w:rsid w:val="004A7DAF"/>
    <w:rsid w:val="004B37D3"/>
    <w:rsid w:val="004B6C2A"/>
    <w:rsid w:val="004B7904"/>
    <w:rsid w:val="004C38F8"/>
    <w:rsid w:val="004D0499"/>
    <w:rsid w:val="004D15E1"/>
    <w:rsid w:val="004D42FB"/>
    <w:rsid w:val="004E0C4C"/>
    <w:rsid w:val="004E54F3"/>
    <w:rsid w:val="004E652B"/>
    <w:rsid w:val="004E6A0F"/>
    <w:rsid w:val="004E6A1E"/>
    <w:rsid w:val="004F0237"/>
    <w:rsid w:val="004F5770"/>
    <w:rsid w:val="00502131"/>
    <w:rsid w:val="005027E8"/>
    <w:rsid w:val="00505D43"/>
    <w:rsid w:val="00506E42"/>
    <w:rsid w:val="0051778E"/>
    <w:rsid w:val="00524E29"/>
    <w:rsid w:val="00533BAD"/>
    <w:rsid w:val="00533E09"/>
    <w:rsid w:val="005444EC"/>
    <w:rsid w:val="00544613"/>
    <w:rsid w:val="00546927"/>
    <w:rsid w:val="00552A2B"/>
    <w:rsid w:val="00552C30"/>
    <w:rsid w:val="0055393B"/>
    <w:rsid w:val="00555778"/>
    <w:rsid w:val="00555A7D"/>
    <w:rsid w:val="00556035"/>
    <w:rsid w:val="005606C8"/>
    <w:rsid w:val="0057582E"/>
    <w:rsid w:val="00581992"/>
    <w:rsid w:val="00582F8D"/>
    <w:rsid w:val="00587E82"/>
    <w:rsid w:val="00587F10"/>
    <w:rsid w:val="005905FE"/>
    <w:rsid w:val="005912A2"/>
    <w:rsid w:val="00593797"/>
    <w:rsid w:val="00594723"/>
    <w:rsid w:val="00594E52"/>
    <w:rsid w:val="005A5C34"/>
    <w:rsid w:val="005A6B56"/>
    <w:rsid w:val="005A744C"/>
    <w:rsid w:val="005A747F"/>
    <w:rsid w:val="005B5A95"/>
    <w:rsid w:val="005B6A02"/>
    <w:rsid w:val="005B75C3"/>
    <w:rsid w:val="005C17BE"/>
    <w:rsid w:val="005C4280"/>
    <w:rsid w:val="005D1975"/>
    <w:rsid w:val="005D70AF"/>
    <w:rsid w:val="005E67C3"/>
    <w:rsid w:val="005F2FC3"/>
    <w:rsid w:val="005F680D"/>
    <w:rsid w:val="005F7806"/>
    <w:rsid w:val="006076B5"/>
    <w:rsid w:val="00607EF4"/>
    <w:rsid w:val="00612790"/>
    <w:rsid w:val="006145AA"/>
    <w:rsid w:val="0061725D"/>
    <w:rsid w:val="00622C05"/>
    <w:rsid w:val="0062380F"/>
    <w:rsid w:val="00624326"/>
    <w:rsid w:val="00625393"/>
    <w:rsid w:val="00626FD2"/>
    <w:rsid w:val="00627666"/>
    <w:rsid w:val="00635D7D"/>
    <w:rsid w:val="00637663"/>
    <w:rsid w:val="0064001D"/>
    <w:rsid w:val="00642F10"/>
    <w:rsid w:val="0064611F"/>
    <w:rsid w:val="0064717F"/>
    <w:rsid w:val="00653ED0"/>
    <w:rsid w:val="0065692C"/>
    <w:rsid w:val="00657155"/>
    <w:rsid w:val="0066358B"/>
    <w:rsid w:val="006719F9"/>
    <w:rsid w:val="00671E2F"/>
    <w:rsid w:val="00690375"/>
    <w:rsid w:val="00690B88"/>
    <w:rsid w:val="006947F5"/>
    <w:rsid w:val="006960F8"/>
    <w:rsid w:val="006A4C87"/>
    <w:rsid w:val="006A55E8"/>
    <w:rsid w:val="006B5DCC"/>
    <w:rsid w:val="006B5F95"/>
    <w:rsid w:val="006B6C02"/>
    <w:rsid w:val="006C2C47"/>
    <w:rsid w:val="006C4B57"/>
    <w:rsid w:val="006C6F7D"/>
    <w:rsid w:val="006D4BD9"/>
    <w:rsid w:val="006E5C61"/>
    <w:rsid w:val="006F1081"/>
    <w:rsid w:val="006F1649"/>
    <w:rsid w:val="006F5525"/>
    <w:rsid w:val="006F5D8D"/>
    <w:rsid w:val="00700750"/>
    <w:rsid w:val="00701118"/>
    <w:rsid w:val="00703060"/>
    <w:rsid w:val="0070679D"/>
    <w:rsid w:val="007078E1"/>
    <w:rsid w:val="00711798"/>
    <w:rsid w:val="00713A02"/>
    <w:rsid w:val="00713FD1"/>
    <w:rsid w:val="0071728E"/>
    <w:rsid w:val="00720345"/>
    <w:rsid w:val="0072298C"/>
    <w:rsid w:val="00724AFF"/>
    <w:rsid w:val="00725CD3"/>
    <w:rsid w:val="0072716F"/>
    <w:rsid w:val="0074142D"/>
    <w:rsid w:val="00743255"/>
    <w:rsid w:val="00747A8A"/>
    <w:rsid w:val="00771188"/>
    <w:rsid w:val="00771495"/>
    <w:rsid w:val="00772990"/>
    <w:rsid w:val="007736B0"/>
    <w:rsid w:val="007757F4"/>
    <w:rsid w:val="0078093C"/>
    <w:rsid w:val="00783951"/>
    <w:rsid w:val="00786038"/>
    <w:rsid w:val="00795AAE"/>
    <w:rsid w:val="007A0B0F"/>
    <w:rsid w:val="007A5863"/>
    <w:rsid w:val="007A6904"/>
    <w:rsid w:val="007A7B87"/>
    <w:rsid w:val="007B2223"/>
    <w:rsid w:val="007B424F"/>
    <w:rsid w:val="007C0FAF"/>
    <w:rsid w:val="007C282B"/>
    <w:rsid w:val="007C54C6"/>
    <w:rsid w:val="007C72E4"/>
    <w:rsid w:val="007D1F41"/>
    <w:rsid w:val="007D4B09"/>
    <w:rsid w:val="007D6B2C"/>
    <w:rsid w:val="007E0F77"/>
    <w:rsid w:val="007E551A"/>
    <w:rsid w:val="007F5F65"/>
    <w:rsid w:val="007F7561"/>
    <w:rsid w:val="0080005A"/>
    <w:rsid w:val="0080122D"/>
    <w:rsid w:val="008175AE"/>
    <w:rsid w:val="008211CF"/>
    <w:rsid w:val="008225CB"/>
    <w:rsid w:val="00827F9F"/>
    <w:rsid w:val="0083265C"/>
    <w:rsid w:val="00833703"/>
    <w:rsid w:val="00840609"/>
    <w:rsid w:val="008425C5"/>
    <w:rsid w:val="00844AFD"/>
    <w:rsid w:val="00845CDE"/>
    <w:rsid w:val="008475B4"/>
    <w:rsid w:val="0085171A"/>
    <w:rsid w:val="0086621E"/>
    <w:rsid w:val="00866F76"/>
    <w:rsid w:val="0086762D"/>
    <w:rsid w:val="00876D2D"/>
    <w:rsid w:val="008916CD"/>
    <w:rsid w:val="00893640"/>
    <w:rsid w:val="00897F4F"/>
    <w:rsid w:val="008A1CB7"/>
    <w:rsid w:val="008A51D3"/>
    <w:rsid w:val="008B17AF"/>
    <w:rsid w:val="008B36DE"/>
    <w:rsid w:val="008C0AF1"/>
    <w:rsid w:val="008C427E"/>
    <w:rsid w:val="008D1F96"/>
    <w:rsid w:val="008E19B2"/>
    <w:rsid w:val="008E3A38"/>
    <w:rsid w:val="008F4207"/>
    <w:rsid w:val="008F7BA2"/>
    <w:rsid w:val="009059B7"/>
    <w:rsid w:val="00905A40"/>
    <w:rsid w:val="0091175B"/>
    <w:rsid w:val="00911A7F"/>
    <w:rsid w:val="009121D7"/>
    <w:rsid w:val="00913D3D"/>
    <w:rsid w:val="00914906"/>
    <w:rsid w:val="0091631E"/>
    <w:rsid w:val="009271A0"/>
    <w:rsid w:val="009272F4"/>
    <w:rsid w:val="0093144A"/>
    <w:rsid w:val="0093357D"/>
    <w:rsid w:val="00936093"/>
    <w:rsid w:val="00941F1B"/>
    <w:rsid w:val="009443C6"/>
    <w:rsid w:val="009468AA"/>
    <w:rsid w:val="00950EBA"/>
    <w:rsid w:val="00951A2C"/>
    <w:rsid w:val="00951C86"/>
    <w:rsid w:val="00951DD6"/>
    <w:rsid w:val="00954593"/>
    <w:rsid w:val="00956338"/>
    <w:rsid w:val="0095761B"/>
    <w:rsid w:val="0097192F"/>
    <w:rsid w:val="00973F7F"/>
    <w:rsid w:val="00975B1A"/>
    <w:rsid w:val="009829BC"/>
    <w:rsid w:val="00985A4D"/>
    <w:rsid w:val="0099036E"/>
    <w:rsid w:val="00992FE5"/>
    <w:rsid w:val="00994607"/>
    <w:rsid w:val="009A0364"/>
    <w:rsid w:val="009A03D3"/>
    <w:rsid w:val="009A32E1"/>
    <w:rsid w:val="009B59BC"/>
    <w:rsid w:val="009B70F6"/>
    <w:rsid w:val="009E211D"/>
    <w:rsid w:val="009E2B9C"/>
    <w:rsid w:val="009E394E"/>
    <w:rsid w:val="009E4D71"/>
    <w:rsid w:val="009E796A"/>
    <w:rsid w:val="009F0979"/>
    <w:rsid w:val="009F0B04"/>
    <w:rsid w:val="009F5729"/>
    <w:rsid w:val="009F6746"/>
    <w:rsid w:val="00A00603"/>
    <w:rsid w:val="00A03622"/>
    <w:rsid w:val="00A05B37"/>
    <w:rsid w:val="00A06F31"/>
    <w:rsid w:val="00A110A0"/>
    <w:rsid w:val="00A12C1F"/>
    <w:rsid w:val="00A234F9"/>
    <w:rsid w:val="00A25A61"/>
    <w:rsid w:val="00A263CA"/>
    <w:rsid w:val="00A30080"/>
    <w:rsid w:val="00A32CAF"/>
    <w:rsid w:val="00A32D4B"/>
    <w:rsid w:val="00A36E10"/>
    <w:rsid w:val="00A4655C"/>
    <w:rsid w:val="00A50696"/>
    <w:rsid w:val="00A50910"/>
    <w:rsid w:val="00A543FB"/>
    <w:rsid w:val="00A5461B"/>
    <w:rsid w:val="00A569CF"/>
    <w:rsid w:val="00A56CA0"/>
    <w:rsid w:val="00A66A4F"/>
    <w:rsid w:val="00A67700"/>
    <w:rsid w:val="00A67D6F"/>
    <w:rsid w:val="00A74E00"/>
    <w:rsid w:val="00A775FC"/>
    <w:rsid w:val="00A9504B"/>
    <w:rsid w:val="00AB1581"/>
    <w:rsid w:val="00AB2786"/>
    <w:rsid w:val="00AC1C45"/>
    <w:rsid w:val="00AC28CB"/>
    <w:rsid w:val="00AC2BB8"/>
    <w:rsid w:val="00AC629F"/>
    <w:rsid w:val="00AE057B"/>
    <w:rsid w:val="00AE064B"/>
    <w:rsid w:val="00AE2A38"/>
    <w:rsid w:val="00AE5734"/>
    <w:rsid w:val="00AE6FF2"/>
    <w:rsid w:val="00AF4791"/>
    <w:rsid w:val="00AF6551"/>
    <w:rsid w:val="00B0513F"/>
    <w:rsid w:val="00B147C7"/>
    <w:rsid w:val="00B24777"/>
    <w:rsid w:val="00B35111"/>
    <w:rsid w:val="00B56578"/>
    <w:rsid w:val="00B61C2C"/>
    <w:rsid w:val="00B61F13"/>
    <w:rsid w:val="00B76DB1"/>
    <w:rsid w:val="00B83717"/>
    <w:rsid w:val="00B8401D"/>
    <w:rsid w:val="00B87A55"/>
    <w:rsid w:val="00B914A9"/>
    <w:rsid w:val="00B95AC7"/>
    <w:rsid w:val="00B97316"/>
    <w:rsid w:val="00B978AB"/>
    <w:rsid w:val="00BA0562"/>
    <w:rsid w:val="00BA2B78"/>
    <w:rsid w:val="00BA76FC"/>
    <w:rsid w:val="00BB54C2"/>
    <w:rsid w:val="00BC0923"/>
    <w:rsid w:val="00BC58AA"/>
    <w:rsid w:val="00BD4093"/>
    <w:rsid w:val="00BE1255"/>
    <w:rsid w:val="00BE511C"/>
    <w:rsid w:val="00BF4896"/>
    <w:rsid w:val="00BF5F35"/>
    <w:rsid w:val="00BF663E"/>
    <w:rsid w:val="00BF7C75"/>
    <w:rsid w:val="00C00952"/>
    <w:rsid w:val="00C01304"/>
    <w:rsid w:val="00C11B02"/>
    <w:rsid w:val="00C14AB3"/>
    <w:rsid w:val="00C15DCA"/>
    <w:rsid w:val="00C2707F"/>
    <w:rsid w:val="00C27297"/>
    <w:rsid w:val="00C27EBD"/>
    <w:rsid w:val="00C35CCC"/>
    <w:rsid w:val="00C45D3C"/>
    <w:rsid w:val="00C468E2"/>
    <w:rsid w:val="00C53BC9"/>
    <w:rsid w:val="00C62508"/>
    <w:rsid w:val="00C63BB8"/>
    <w:rsid w:val="00C6580D"/>
    <w:rsid w:val="00C65D20"/>
    <w:rsid w:val="00C661B7"/>
    <w:rsid w:val="00C709F5"/>
    <w:rsid w:val="00C753DD"/>
    <w:rsid w:val="00C825E1"/>
    <w:rsid w:val="00C84AD2"/>
    <w:rsid w:val="00CA4A19"/>
    <w:rsid w:val="00CA669A"/>
    <w:rsid w:val="00CA79A6"/>
    <w:rsid w:val="00CB2428"/>
    <w:rsid w:val="00CB2C5E"/>
    <w:rsid w:val="00CB328F"/>
    <w:rsid w:val="00CC0193"/>
    <w:rsid w:val="00CC022F"/>
    <w:rsid w:val="00CC02F5"/>
    <w:rsid w:val="00CC2E13"/>
    <w:rsid w:val="00CC5D70"/>
    <w:rsid w:val="00CD0D61"/>
    <w:rsid w:val="00CD2839"/>
    <w:rsid w:val="00CD715E"/>
    <w:rsid w:val="00CD75DE"/>
    <w:rsid w:val="00CE0434"/>
    <w:rsid w:val="00CE5D89"/>
    <w:rsid w:val="00CE6A4D"/>
    <w:rsid w:val="00CE7922"/>
    <w:rsid w:val="00D07D4E"/>
    <w:rsid w:val="00D22E7E"/>
    <w:rsid w:val="00D23BDF"/>
    <w:rsid w:val="00D32A7D"/>
    <w:rsid w:val="00D32C95"/>
    <w:rsid w:val="00D33BB8"/>
    <w:rsid w:val="00D3689C"/>
    <w:rsid w:val="00D41B78"/>
    <w:rsid w:val="00D44780"/>
    <w:rsid w:val="00D50D09"/>
    <w:rsid w:val="00D52ACF"/>
    <w:rsid w:val="00D52FDB"/>
    <w:rsid w:val="00D63D71"/>
    <w:rsid w:val="00D67EBF"/>
    <w:rsid w:val="00D751CE"/>
    <w:rsid w:val="00D75AC6"/>
    <w:rsid w:val="00DB4D72"/>
    <w:rsid w:val="00DC0760"/>
    <w:rsid w:val="00DC2AFA"/>
    <w:rsid w:val="00DD36A2"/>
    <w:rsid w:val="00DD6A2F"/>
    <w:rsid w:val="00DE2F20"/>
    <w:rsid w:val="00DE3B88"/>
    <w:rsid w:val="00DF6056"/>
    <w:rsid w:val="00E00743"/>
    <w:rsid w:val="00E02314"/>
    <w:rsid w:val="00E03AAA"/>
    <w:rsid w:val="00E05FD8"/>
    <w:rsid w:val="00E11586"/>
    <w:rsid w:val="00E242B1"/>
    <w:rsid w:val="00E27E1D"/>
    <w:rsid w:val="00E41948"/>
    <w:rsid w:val="00E460AF"/>
    <w:rsid w:val="00E46DBE"/>
    <w:rsid w:val="00E54F07"/>
    <w:rsid w:val="00E6361B"/>
    <w:rsid w:val="00E63FB2"/>
    <w:rsid w:val="00E70CD7"/>
    <w:rsid w:val="00E742C2"/>
    <w:rsid w:val="00E74A14"/>
    <w:rsid w:val="00E7602C"/>
    <w:rsid w:val="00E819C9"/>
    <w:rsid w:val="00E83CDF"/>
    <w:rsid w:val="00E87FAA"/>
    <w:rsid w:val="00E918B2"/>
    <w:rsid w:val="00E94CD0"/>
    <w:rsid w:val="00E94CD3"/>
    <w:rsid w:val="00E94CDA"/>
    <w:rsid w:val="00EA2C30"/>
    <w:rsid w:val="00EA2C5B"/>
    <w:rsid w:val="00EA2F0E"/>
    <w:rsid w:val="00EA3261"/>
    <w:rsid w:val="00EA3B67"/>
    <w:rsid w:val="00EA50CC"/>
    <w:rsid w:val="00EB1511"/>
    <w:rsid w:val="00EB29B7"/>
    <w:rsid w:val="00EB6CF7"/>
    <w:rsid w:val="00EC020F"/>
    <w:rsid w:val="00EC0F3C"/>
    <w:rsid w:val="00EC3AA6"/>
    <w:rsid w:val="00ED49AA"/>
    <w:rsid w:val="00ED6019"/>
    <w:rsid w:val="00EE18EB"/>
    <w:rsid w:val="00EE3956"/>
    <w:rsid w:val="00EE6036"/>
    <w:rsid w:val="00EF4702"/>
    <w:rsid w:val="00EF5C22"/>
    <w:rsid w:val="00EF69FB"/>
    <w:rsid w:val="00EF71AB"/>
    <w:rsid w:val="00F012C3"/>
    <w:rsid w:val="00F016E7"/>
    <w:rsid w:val="00F0716D"/>
    <w:rsid w:val="00F1315F"/>
    <w:rsid w:val="00F17062"/>
    <w:rsid w:val="00F21014"/>
    <w:rsid w:val="00F21E45"/>
    <w:rsid w:val="00F2288F"/>
    <w:rsid w:val="00F27923"/>
    <w:rsid w:val="00F27FD9"/>
    <w:rsid w:val="00F301CD"/>
    <w:rsid w:val="00F36CF9"/>
    <w:rsid w:val="00F41C81"/>
    <w:rsid w:val="00F43AFE"/>
    <w:rsid w:val="00F62C7F"/>
    <w:rsid w:val="00F73BF0"/>
    <w:rsid w:val="00F767EA"/>
    <w:rsid w:val="00F93BE5"/>
    <w:rsid w:val="00F94A49"/>
    <w:rsid w:val="00F97E5F"/>
    <w:rsid w:val="00FA5EB4"/>
    <w:rsid w:val="00FA6290"/>
    <w:rsid w:val="00FB0DA5"/>
    <w:rsid w:val="00FB347E"/>
    <w:rsid w:val="00FB397A"/>
    <w:rsid w:val="00FB3AF0"/>
    <w:rsid w:val="00FB3BEC"/>
    <w:rsid w:val="00FB5EF4"/>
    <w:rsid w:val="00FC49E3"/>
    <w:rsid w:val="00FD1084"/>
    <w:rsid w:val="00FF1BB5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87F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78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1728E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1728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1</Characters>
  <Application>Microsoft Macintosh Word</Application>
  <DocSecurity>0</DocSecurity>
  <Lines>15</Lines>
  <Paragraphs>4</Paragraphs>
  <ScaleCrop>false</ScaleCrop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2-07-25T14:01:00Z</dcterms:created>
  <dcterms:modified xsi:type="dcterms:W3CDTF">2022-07-25T14:01:00Z</dcterms:modified>
</cp:coreProperties>
</file>